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FD2A9" w14:textId="77777777" w:rsidR="005516E2" w:rsidRPr="00D61D23" w:rsidRDefault="005516E2" w:rsidP="005516E2">
      <w:pPr>
        <w:spacing w:after="0" w:line="360" w:lineRule="auto"/>
        <w:rPr>
          <w:rFonts w:cs="Times New Roman"/>
          <w:szCs w:val="24"/>
          <w:lang w:val="en-GB"/>
        </w:rPr>
      </w:pPr>
      <w:r w:rsidRPr="00D61D23">
        <w:rPr>
          <w:rFonts w:cs="Times New Roman"/>
          <w:szCs w:val="24"/>
          <w:lang w:val="en-GB"/>
        </w:rPr>
        <w:t>Supplementary file 1. Search strategy used in the electronic databases</w:t>
      </w:r>
    </w:p>
    <w:p w14:paraId="1EF15B96" w14:textId="77777777" w:rsidR="005516E2" w:rsidRPr="00D61D23" w:rsidRDefault="005516E2" w:rsidP="005516E2">
      <w:pPr>
        <w:spacing w:after="0" w:line="360" w:lineRule="auto"/>
        <w:ind w:left="1304" w:hanging="1304"/>
        <w:rPr>
          <w:rFonts w:cs="Times New Roman"/>
          <w:szCs w:val="24"/>
          <w:lang w:val="en-GB"/>
        </w:rPr>
      </w:pPr>
    </w:p>
    <w:tbl>
      <w:tblPr>
        <w:tblStyle w:val="TaulukkoRuudukko"/>
        <w:tblW w:w="0" w:type="auto"/>
        <w:tblInd w:w="-5" w:type="dxa"/>
        <w:tblLook w:val="04A0" w:firstRow="1" w:lastRow="0" w:firstColumn="1" w:lastColumn="0" w:noHBand="0" w:noVBand="1"/>
      </w:tblPr>
      <w:tblGrid>
        <w:gridCol w:w="1768"/>
        <w:gridCol w:w="7297"/>
      </w:tblGrid>
      <w:tr w:rsidR="005516E2" w:rsidRPr="00D61D23" w14:paraId="6B7FD4F3" w14:textId="77777777" w:rsidTr="007A5899">
        <w:tc>
          <w:tcPr>
            <w:tcW w:w="1843" w:type="dxa"/>
          </w:tcPr>
          <w:p w14:paraId="2C535A31" w14:textId="77777777" w:rsidR="005516E2" w:rsidRPr="009C0498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0" w:type="dxa"/>
          </w:tcPr>
          <w:p w14:paraId="14B7D555" w14:textId="77777777" w:rsidR="005516E2" w:rsidRPr="00D61D23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1D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strategy</w:t>
            </w:r>
          </w:p>
        </w:tc>
      </w:tr>
      <w:tr w:rsidR="005516E2" w:rsidRPr="00011EEA" w14:paraId="255A0685" w14:textId="77777777" w:rsidTr="007A5899">
        <w:tc>
          <w:tcPr>
            <w:tcW w:w="1843" w:type="dxa"/>
          </w:tcPr>
          <w:p w14:paraId="22195B86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  <w:p w14:paraId="41D8F73A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133DA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0" w:type="dxa"/>
          </w:tcPr>
          <w:p w14:paraId="4C7F0C7C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( ( (MH "Practical Nurses") OR nurs* ) AND ( ("new* qualified" or "new* graduate*" or newcomer* or "early career*" or novice* or "recent graduate*") ) ) OR ( (MH "Novice Nurses") OR (MH "New Graduate Nurses") ) ) </w:t>
            </w:r>
          </w:p>
          <w:p w14:paraId="410EC62A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</w:p>
          <w:p w14:paraId="6ED52048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( (MH "Work Engagement") or (MH "Personnel Turnover") or (MH "Personnel Retention") ) OR ((work OR job OR organi?ation* OR employee*) N2 (engage* OR commit*)) OR ( intent* N2 (stay* OR leav*) ) OR turnover ) </w:t>
            </w:r>
          </w:p>
          <w:p w14:paraId="014460FF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</w:t>
            </w:r>
          </w:p>
          <w:p w14:paraId="3749CD69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(MH "Nonexperimental Studies+") or “qualitative research” or “observational stud*” or “observational research”) or ((MH "Intervention Trials") OR (MH "Experimental Studies+") OR (MH "Randomized Controlled Trials+") OR (“interven* or “randomi?ed controlled trial*” or experimental or “trial stud*”) OR ((MH "Qualitative Studies+") OR (MH "Systematic Review") OR (MH "Meta Analysis") or (“qualitative stud*” or “review” or “meta-analysis”) )</w:t>
            </w:r>
          </w:p>
        </w:tc>
      </w:tr>
      <w:tr w:rsidR="005516E2" w:rsidRPr="00011EEA" w14:paraId="1D515B25" w14:textId="77777777" w:rsidTr="007A5899">
        <w:tc>
          <w:tcPr>
            <w:tcW w:w="1843" w:type="dxa"/>
          </w:tcPr>
          <w:p w14:paraId="09B8E54D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  <w:p w14:paraId="15416B4E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BE48E2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0" w:type="dxa"/>
          </w:tcPr>
          <w:p w14:paraId="63FECCC2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* AND ("new* qualified" or "new* graduate*" or newcomer* or "early career*" or novice* or "recent graduate*")</w:t>
            </w:r>
          </w:p>
          <w:p w14:paraId="41021355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</w:p>
          <w:p w14:paraId="07AC6A17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Personnel Retention" OR ((work OR job OR organi?ation* OR employee*) W/2 (engage* OR commit*)) OR ( intent* W/2 (stay* OR leav*))  OR turnover  </w:t>
            </w:r>
          </w:p>
          <w:p w14:paraId="7C6EAF65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</w:t>
            </w:r>
          </w:p>
          <w:p w14:paraId="3D4BBAFD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qualitative research" or "observational stud*" or "observational research" or interven* or "randomi?ed controlled trial*" or experimental or "trial stud*" or "qualitative stud*" or review or "meta-analysis" or nonexperimental</w:t>
            </w:r>
          </w:p>
        </w:tc>
      </w:tr>
      <w:tr w:rsidR="005516E2" w:rsidRPr="00011EEA" w14:paraId="1ED0B5A8" w14:textId="77777777" w:rsidTr="007A5899">
        <w:tc>
          <w:tcPr>
            <w:tcW w:w="1843" w:type="dxa"/>
          </w:tcPr>
          <w:p w14:paraId="55226F1C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  <w:p w14:paraId="250D68C1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7876F4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0" w:type="dxa"/>
          </w:tcPr>
          <w:p w14:paraId="3E782304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* AND ("new* qualified" or "new* graduate*" or newcomer* or "early career*" or novice* or "recent graduate*")</w:t>
            </w:r>
          </w:p>
          <w:p w14:paraId="21E42905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</w:p>
          <w:p w14:paraId="4906731E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"Personnel Retention" OR ((work OR job OR organi?ation* OR employee*) N/2 (engage* OR commit*)) OR ( intent* N/2 (stay* OR leav*))  OR turnover  </w:t>
            </w:r>
          </w:p>
          <w:p w14:paraId="177B189F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</w:t>
            </w:r>
          </w:p>
          <w:p w14:paraId="686C539E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qualitative research" or "observational stud*" or "observational research" or interven* or "randomi?ed controlled trial*" or experimental or "trial stud*" or "qualitative stud*" or review or "meta-analysis" or nonexperimental</w:t>
            </w:r>
          </w:p>
        </w:tc>
      </w:tr>
      <w:tr w:rsidR="005516E2" w:rsidRPr="00011EEA" w14:paraId="0E86CF17" w14:textId="77777777" w:rsidTr="007A5899">
        <w:tc>
          <w:tcPr>
            <w:tcW w:w="1843" w:type="dxa"/>
          </w:tcPr>
          <w:p w14:paraId="47D5BF07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vid Medline</w:t>
            </w:r>
          </w:p>
          <w:p w14:paraId="6E0E56F1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A4EDE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0" w:type="dxa"/>
          </w:tcPr>
          <w:p w14:paraId="6D20631A" w14:textId="77777777" w:rsidR="005516E2" w:rsidRPr="000D4B36" w:rsidRDefault="005516E2" w:rsidP="007A589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exp Licensed Practical Nurses/ or nurs*.ab,kf,kw,ti.) and ("new* qualified" or "new* graduate*" or newcomer* or "early career*" or novice* or "recent graduate*").ab,kf,kw,ti. and (exp Work Engagement/ or exp Personnel Turnover/ or (personnel retention or ((work OR job OR organi?ation* OR employee*)  adj2 (engage* OR commit*)) or (intent* adj2 (stay* or leav*)) or turnover).ab,kf,kw,ti.)) not ("qualitative research" or "observational stud*" or "observational research" or interven* or "randomi?ed controlled trial*" or experimental or "trial stud*" or "qualitative stud*" or review or "meta-analysis" or nonexperimental).ab,kf,kw,ti.</w:t>
            </w:r>
          </w:p>
        </w:tc>
      </w:tr>
    </w:tbl>
    <w:p w14:paraId="64C35588" w14:textId="77777777" w:rsidR="005516E2" w:rsidRDefault="005516E2" w:rsidP="005516E2">
      <w:pPr>
        <w:spacing w:after="0" w:line="360" w:lineRule="auto"/>
        <w:ind w:left="1304" w:hanging="1304"/>
        <w:rPr>
          <w:rFonts w:cs="Times New Roman"/>
          <w:szCs w:val="24"/>
          <w:lang w:val="en-GB"/>
        </w:rPr>
      </w:pPr>
    </w:p>
    <w:p w14:paraId="684244BF" w14:textId="77777777" w:rsidR="00945188" w:rsidRPr="005516E2" w:rsidRDefault="00945188">
      <w:pPr>
        <w:rPr>
          <w:lang w:val="en-GB"/>
        </w:rPr>
      </w:pPr>
    </w:p>
    <w:sectPr w:rsidR="00945188" w:rsidRPr="005516E2" w:rsidSect="002A072E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C0D"/>
    <w:rsid w:val="002149D0"/>
    <w:rsid w:val="002308FA"/>
    <w:rsid w:val="002A072E"/>
    <w:rsid w:val="004615C5"/>
    <w:rsid w:val="005516E2"/>
    <w:rsid w:val="007A6B2D"/>
    <w:rsid w:val="007C3A71"/>
    <w:rsid w:val="00945188"/>
    <w:rsid w:val="009D5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791C6"/>
  <w15:chartTrackingRefBased/>
  <w15:docId w15:val="{8D640DBD-41F3-42BC-BB64-6899A4B39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kern w:val="2"/>
        <w:sz w:val="24"/>
        <w:szCs w:val="22"/>
        <w:lang w:val="fi-FI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516E2"/>
    <w:pPr>
      <w:spacing w:line="259" w:lineRule="auto"/>
      <w:jc w:val="left"/>
    </w:pPr>
  </w:style>
  <w:style w:type="paragraph" w:styleId="Otsikko1">
    <w:name w:val="heading 1"/>
    <w:basedOn w:val="Normaali"/>
    <w:next w:val="Normaali"/>
    <w:link w:val="Otsikko1Char"/>
    <w:uiPriority w:val="9"/>
    <w:qFormat/>
    <w:rsid w:val="009D5C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D5C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D5C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D5C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D5C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D5C0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D5C0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D5C0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D5C0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D5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D5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D5C0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D5C0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D5C0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D5C0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D5C0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D5C0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D5C0D"/>
    <w:rPr>
      <w:rFonts w:asciiTheme="minorHAnsi" w:eastAsiaTheme="majorEastAsia" w:hAnsiTheme="minorHAnsi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9D5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9D5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D5C0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9D5C0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9D5C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9D5C0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9D5C0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9D5C0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D5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D5C0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9D5C0D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5516E2"/>
    <w:pPr>
      <w:spacing w:after="0" w:line="240" w:lineRule="auto"/>
      <w:jc w:val="left"/>
    </w:pPr>
    <w:rPr>
      <w:rFonts w:asciiTheme="minorHAnsi" w:hAnsiTheme="minorHAnsi" w:cstheme="minorBid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91AC881BA5D346977A638D395BB2B5" ma:contentTypeVersion="17" ma:contentTypeDescription="Create a new document." ma:contentTypeScope="" ma:versionID="16b8ffbbde43873abc0f6427d9d8be75">
  <xsd:schema xmlns:xsd="http://www.w3.org/2001/XMLSchema" xmlns:xs="http://www.w3.org/2001/XMLSchema" xmlns:p="http://schemas.microsoft.com/office/2006/metadata/properties" xmlns:ns2="140bd5f2-2ebe-4c87-921c-c32044bd39e8" xmlns:ns3="fec5c925-6534-40f7-ab7c-1266d792e3cd" targetNamespace="http://schemas.microsoft.com/office/2006/metadata/properties" ma:root="true" ma:fieldsID="ee5b693ded3abfb8f914cf79a28e6a4f" ns2:_="" ns3:_="">
    <xsd:import namespace="140bd5f2-2ebe-4c87-921c-c32044bd39e8"/>
    <xsd:import namespace="fec5c925-6534-40f7-ab7c-1266d792e3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bd5f2-2ebe-4c87-921c-c32044bd39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c5529c5-a027-4c82-ab4e-2b087dfb9f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c5c925-6534-40f7-ab7c-1266d792e3c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5cdef3d-9b99-411f-8f60-ffd90b59291c}" ma:internalName="TaxCatchAll" ma:showField="CatchAllData" ma:web="fec5c925-6534-40f7-ab7c-1266d792e3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ec5c925-6534-40f7-ab7c-1266d792e3cd" xsi:nil="true"/>
    <lcf76f155ced4ddcb4097134ff3c332f xmlns="140bd5f2-2ebe-4c87-921c-c32044bd39e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6F15F52-1B06-4CF2-AFEE-1AE22F4F8CB6}"/>
</file>

<file path=customXml/itemProps2.xml><?xml version="1.0" encoding="utf-8"?>
<ds:datastoreItem xmlns:ds="http://schemas.openxmlformats.org/officeDocument/2006/customXml" ds:itemID="{F9258C9F-5EC1-4096-9862-69173E747C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B6F41D-FFA4-4557-B2C9-FA6E2BA5E0DE}">
  <ds:schemaRefs>
    <ds:schemaRef ds:uri="be4fc4ed-7540-4ddc-ad5e-68b385b33144"/>
    <ds:schemaRef ds:uri="http://schemas.microsoft.com/office/2006/documentManagement/types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Ojala</dc:creator>
  <cp:keywords/>
  <dc:description/>
  <cp:lastModifiedBy>Hanna Ojala</cp:lastModifiedBy>
  <cp:revision>2</cp:revision>
  <dcterms:created xsi:type="dcterms:W3CDTF">2024-01-17T10:55:00Z</dcterms:created>
  <dcterms:modified xsi:type="dcterms:W3CDTF">2024-01-17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91AC881BA5D346977A638D395BB2B5</vt:lpwstr>
  </property>
</Properties>
</file>